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Table 2 Six aspects of psychosocial work conditions and the items used to measure them (Cronbachs </w:t>
      </w:r>
      <w:r>
        <w:rPr>
          <w:rFonts w:eastAsia="Symbol" w:cs="Symbol" w:ascii="Symbol" w:hAnsi="Symbol"/>
          <w:b/>
          <w:bCs/>
          <w:lang w:val="en-US"/>
        </w:rPr>
        <w:t></w:t>
      </w:r>
      <w:r>
        <w:rPr/>
        <w:t xml:space="preserve"> values for the scales)</w:t>
      </w:r>
    </w:p>
    <w:tbl>
      <w:tblPr>
        <w:tblW w:w="9900" w:type="dxa"/>
        <w:jc w:val="left"/>
        <w:tblInd w:w="-7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20"/>
        <w:gridCol w:w="4680"/>
      </w:tblGrid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 xml:space="preserve">Management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91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 xml:space="preserve">Skill discretion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84)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management is motivating and inspiring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management swithces appropriately between listening and talking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management has a good grasp of the workpla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t pays off to talk to the management about difficulties in my wor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flicts are solved appropriately at the workpla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manager is capable of decisive a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management gives me favorable and critical comments in a way that motivates me to improve my wor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 effort is appreci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am satisfied with the challenges I get through my wor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work gives me the opportunity to exercise my personal and professional skil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 job is exciting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 work is appropriately vari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 workplace gives me the opportunity for personal and professional development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Cooperation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85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Workload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67)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feel comfortable with the rhetoric and the social conventions at the workpla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find that the workplace is characterized by a cooperative spiri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 treat each other as equals and with respec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 support each other in difficult situations at wor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 the workplace we give each other favorable and critical comments in a way that motivates me to improve my wor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 my experience there is equality of opportunity at my workplace (across e.g. age, gender or ethnicity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verybody can say his opinion freely at my workplac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can combine the demands at work with a sound private lif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am satisfied with my daily amount of work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Professionalism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86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Decision Authority (Cronbachs </w:t>
            </w:r>
            <w:r>
              <w:rPr>
                <w:rFonts w:eastAsia="Symbol" w:cs="Symbol" w:ascii="Symbol" w:hAnsi="Symbol"/>
                <w:b/>
                <w:lang w:val="en-US"/>
              </w:rPr>
              <w:t></w:t>
            </w:r>
            <w:r>
              <w:rPr>
                <w:b/>
                <w:lang w:val="en-US"/>
              </w:rPr>
              <w:t>=0.69)</w:t>
            </w:r>
          </w:p>
        </w:tc>
      </w:tr>
      <w:tr>
        <w:trPr/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products of my workplace are of high qual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re is agreement between our daily work and our values and goa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 my experience there is agreement about the values and goals of the workpla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 the workplace we are preoccupied by improving the quality of the wor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me and energy are deployed for the right purpos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 workplace enjoys respect among users and collaborato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f something doesn’t work it is addressed appropriately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find that the employees are involved appropriately when decisions are mad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am satisfied with my opportunity to influence the planning of my work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have the information I need to perform my work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know what is expected from my work </w:t>
            </w:r>
          </w:p>
        </w:tc>
      </w:tr>
    </w:tbl>
    <w:p>
      <w:pPr>
        <w:pStyle w:val="Footer"/>
        <w:tabs>
          <w:tab w:val="clear" w:pos="4819"/>
          <w:tab w:val="clear" w:pos="9638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2:10:00Z</dcterms:created>
  <dc:creator>Emma.Pettengale</dc:creator>
  <dc:description/>
  <dc:language>en-US</dc:language>
  <cp:lastModifiedBy>Emma.Pettengale</cp:lastModifiedBy>
  <dcterms:modified xsi:type="dcterms:W3CDTF">2008-07-31T12:10:00Z</dcterms:modified>
  <cp:revision>1</cp:revision>
  <dc:subject/>
  <dc:title>Table 2 Six aspects of psychosocial work conditions and the items used to measure them (Cronbachs a values for the scales)</dc:title>
</cp:coreProperties>
</file>